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C97028" w14:textId="77777777" w:rsidR="00D75F1E" w:rsidRPr="00720E31" w:rsidRDefault="00D75F1E" w:rsidP="00D75F1E">
      <w:pPr>
        <w:rPr>
          <w:rFonts w:ascii="Times New Roman" w:eastAsia="Calibri" w:hAnsi="Times New Roman" w:cs="Times New Roman"/>
          <w:color w:val="000000" w:themeColor="text1"/>
        </w:rPr>
      </w:pPr>
      <w:r w:rsidRPr="00720E31">
        <w:rPr>
          <w:rFonts w:ascii="Times New Roman" w:eastAsia="Calibri" w:hAnsi="Times New Roman" w:cs="Times New Roman"/>
          <w:b/>
          <w:bCs/>
          <w:color w:val="000000" w:themeColor="text1"/>
        </w:rPr>
        <w:t>S2 Table.</w:t>
      </w:r>
      <w:r w:rsidRPr="00720E31">
        <w:rPr>
          <w:rFonts w:ascii="Times New Roman" w:eastAsia="Calibri" w:hAnsi="Times New Roman" w:cs="Times New Roman"/>
          <w:color w:val="000000" w:themeColor="text1"/>
        </w:rPr>
        <w:t xml:space="preserve"> </w:t>
      </w:r>
      <w:r w:rsidRPr="00720E31">
        <w:rPr>
          <w:rFonts w:ascii="Times New Roman" w:hAnsi="Times New Roman" w:cs="Times New Roman"/>
          <w:b/>
          <w:bCs/>
        </w:rPr>
        <w:t>EEM and Associated Anomalies</w:t>
      </w:r>
      <w:r w:rsidRPr="00720E31">
        <w:rPr>
          <w:rFonts w:ascii="Times New Roman" w:eastAsia="Calibri" w:hAnsi="Times New Roman" w:cs="Times New Roman"/>
          <w:color w:val="000000" w:themeColor="text1"/>
        </w:rPr>
        <w:t xml:space="preserve"> External Ear Malformations (EEM) and associated anomalies in patients from 20 studies focused on cardiac irregularities and 26 studies on renal anomalies.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5840"/>
        <w:gridCol w:w="1955"/>
      </w:tblGrid>
      <w:tr w:rsidR="00D75F1E" w14:paraId="467BFEF7" w14:textId="77777777" w:rsidTr="00BA09C2">
        <w:trPr>
          <w:trHeight w:val="315"/>
        </w:trPr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/>
            <w:tcMar>
              <w:top w:w="15" w:type="dxa"/>
              <w:left w:w="15" w:type="dxa"/>
              <w:right w:w="15" w:type="dxa"/>
            </w:tcMar>
            <w:vAlign w:val="bottom"/>
          </w:tcPr>
          <w:p w14:paraId="51E08AC4" w14:textId="77777777" w:rsidR="00D75F1E" w:rsidRDefault="00D75F1E" w:rsidP="00BA09C2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b/>
                <w:bCs/>
                <w:color w:val="000000" w:themeColor="text1"/>
              </w:rPr>
              <w:t>EEM Cases in 20 Studies Reporting Cardiac Anomalies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/>
            <w:tcMar>
              <w:top w:w="15" w:type="dxa"/>
              <w:left w:w="15" w:type="dxa"/>
              <w:right w:w="15" w:type="dxa"/>
            </w:tcMar>
          </w:tcPr>
          <w:p w14:paraId="2E38720C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4F0557F7">
              <w:rPr>
                <w:rFonts w:ascii="Calibri" w:eastAsia="Calibri" w:hAnsi="Calibri" w:cs="Calibri"/>
                <w:color w:val="000000" w:themeColor="text1"/>
              </w:rPr>
              <w:t>5243 patients</w:t>
            </w:r>
          </w:p>
        </w:tc>
      </w:tr>
      <w:tr w:rsidR="00D75F1E" w14:paraId="6ABA55F5" w14:textId="77777777" w:rsidTr="00BA09C2">
        <w:trPr>
          <w:trHeight w:val="315"/>
        </w:trPr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bottom"/>
          </w:tcPr>
          <w:p w14:paraId="1DF123F2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F0557F7">
              <w:rPr>
                <w:rFonts w:ascii="Calibri" w:eastAsia="Calibri" w:hAnsi="Calibri" w:cs="Calibri"/>
                <w:b/>
                <w:bCs/>
                <w:color w:val="000000" w:themeColor="text1"/>
              </w:rPr>
              <w:t>Cardiac Abnormality Patients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</w:tcPr>
          <w:p w14:paraId="46FCC910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b/>
                <w:bCs/>
                <w:color w:val="000000" w:themeColor="text1"/>
              </w:rPr>
              <w:t>643 (12.26%)</w:t>
            </w:r>
          </w:p>
        </w:tc>
      </w:tr>
      <w:tr w:rsidR="00D75F1E" w14:paraId="54F469B3" w14:textId="77777777" w:rsidTr="00BA09C2">
        <w:trPr>
          <w:trHeight w:val="315"/>
        </w:trPr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bottom"/>
          </w:tcPr>
          <w:p w14:paraId="09808E78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b/>
                <w:bCs/>
                <w:color w:val="000000" w:themeColor="text1"/>
              </w:rPr>
              <w:t>Specified Cardiac Anomalies Cases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</w:tcPr>
          <w:p w14:paraId="23E64BBD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b/>
                <w:bCs/>
                <w:color w:val="000000" w:themeColor="text1"/>
              </w:rPr>
              <w:t>493 (9.40%)</w:t>
            </w:r>
          </w:p>
        </w:tc>
      </w:tr>
      <w:tr w:rsidR="00D75F1E" w14:paraId="3E47D03C" w14:textId="77777777" w:rsidTr="00BA09C2">
        <w:trPr>
          <w:trHeight w:val="315"/>
        </w:trPr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87E247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color w:val="000000" w:themeColor="text1"/>
              </w:rPr>
              <w:t>VSD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B0086FF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color w:val="000000" w:themeColor="text1"/>
              </w:rPr>
              <w:t>131 (2.50%)</w:t>
            </w:r>
          </w:p>
        </w:tc>
      </w:tr>
      <w:tr w:rsidR="00D75F1E" w14:paraId="5E978409" w14:textId="77777777" w:rsidTr="00BA09C2">
        <w:trPr>
          <w:trHeight w:val="315"/>
        </w:trPr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0C6157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color w:val="000000" w:themeColor="text1"/>
              </w:rPr>
              <w:t>ASD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49FF34C0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color w:val="000000" w:themeColor="text1"/>
              </w:rPr>
              <w:t>103 (1.96%)</w:t>
            </w:r>
          </w:p>
        </w:tc>
      </w:tr>
      <w:tr w:rsidR="00D75F1E" w14:paraId="2B2FA6D8" w14:textId="77777777" w:rsidTr="00BA09C2">
        <w:trPr>
          <w:trHeight w:val="315"/>
        </w:trPr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B148C0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color w:val="000000" w:themeColor="text1"/>
              </w:rPr>
              <w:t>PDA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2D40D4C7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color w:val="000000" w:themeColor="text1"/>
              </w:rPr>
              <w:t>34 (0.65%)</w:t>
            </w:r>
          </w:p>
        </w:tc>
      </w:tr>
      <w:tr w:rsidR="00D75F1E" w14:paraId="1AC56320" w14:textId="77777777" w:rsidTr="00BA09C2">
        <w:trPr>
          <w:trHeight w:val="315"/>
        </w:trPr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206A0F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color w:val="000000" w:themeColor="text1"/>
              </w:rPr>
              <w:t>Tetralogy of Fallot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C91A721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color w:val="000000" w:themeColor="text1"/>
              </w:rPr>
              <w:t>30 (0.57%)</w:t>
            </w:r>
          </w:p>
        </w:tc>
      </w:tr>
      <w:tr w:rsidR="00D75F1E" w14:paraId="1E33C86A" w14:textId="77777777" w:rsidTr="00BA09C2">
        <w:trPr>
          <w:trHeight w:val="315"/>
        </w:trPr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7876B4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color w:val="000000" w:themeColor="text1"/>
              </w:rPr>
              <w:t>Transposition of Vessels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256E9416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color w:val="000000" w:themeColor="text1"/>
              </w:rPr>
              <w:t>10 (0.19%)</w:t>
            </w:r>
          </w:p>
        </w:tc>
      </w:tr>
      <w:tr w:rsidR="00D75F1E" w14:paraId="737A7A53" w14:textId="77777777" w:rsidTr="00BA09C2">
        <w:trPr>
          <w:trHeight w:val="315"/>
        </w:trPr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9C5BBB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color w:val="000000" w:themeColor="text1"/>
              </w:rPr>
              <w:t>Coarctation Aorta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077EAE0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color w:val="000000" w:themeColor="text1"/>
              </w:rPr>
              <w:t>9 (0.17%)</w:t>
            </w:r>
          </w:p>
        </w:tc>
      </w:tr>
      <w:tr w:rsidR="00D75F1E" w14:paraId="16670908" w14:textId="77777777" w:rsidTr="00BA09C2">
        <w:trPr>
          <w:trHeight w:val="315"/>
        </w:trPr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B3B205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color w:val="000000" w:themeColor="text1"/>
              </w:rPr>
              <w:t xml:space="preserve">Hypoplastic L Heart 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4C14AFF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color w:val="000000" w:themeColor="text1"/>
              </w:rPr>
              <w:t>1 (0.02%)</w:t>
            </w:r>
          </w:p>
        </w:tc>
      </w:tr>
      <w:tr w:rsidR="00D75F1E" w14:paraId="26E79504" w14:textId="77777777" w:rsidTr="00BA09C2">
        <w:trPr>
          <w:trHeight w:val="315"/>
        </w:trPr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9D23D12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color w:val="000000" w:themeColor="text1"/>
              </w:rPr>
              <w:t>Other Cardiac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17D81C0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color w:val="000000" w:themeColor="text1"/>
              </w:rPr>
              <w:t>175 (3.34%)</w:t>
            </w:r>
          </w:p>
        </w:tc>
      </w:tr>
      <w:tr w:rsidR="00D75F1E" w14:paraId="69ABC4A6" w14:textId="77777777" w:rsidTr="00BA09C2">
        <w:trPr>
          <w:trHeight w:val="315"/>
        </w:trPr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/>
            <w:tcMar>
              <w:top w:w="15" w:type="dxa"/>
              <w:left w:w="15" w:type="dxa"/>
              <w:right w:w="15" w:type="dxa"/>
            </w:tcMar>
            <w:vAlign w:val="bottom"/>
          </w:tcPr>
          <w:p w14:paraId="1D4C945F" w14:textId="77777777" w:rsidR="00D75F1E" w:rsidRDefault="00D75F1E" w:rsidP="00BA09C2">
            <w:pPr>
              <w:spacing w:after="0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b/>
                <w:bCs/>
                <w:color w:val="000000" w:themeColor="text1"/>
              </w:rPr>
              <w:t>EEM Cases in 26 Studies Reporting Renal Anomalies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/>
            <w:tcMar>
              <w:top w:w="15" w:type="dxa"/>
              <w:left w:w="15" w:type="dxa"/>
              <w:right w:w="15" w:type="dxa"/>
            </w:tcMar>
          </w:tcPr>
          <w:p w14:paraId="1DE4B2CA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4F0557F7">
              <w:rPr>
                <w:rFonts w:ascii="Calibri" w:eastAsia="Calibri" w:hAnsi="Calibri" w:cs="Calibri"/>
                <w:color w:val="000000" w:themeColor="text1"/>
              </w:rPr>
              <w:t>4348 patients</w:t>
            </w:r>
          </w:p>
        </w:tc>
      </w:tr>
      <w:tr w:rsidR="00D75F1E" w14:paraId="58889558" w14:textId="77777777" w:rsidTr="00BA09C2">
        <w:trPr>
          <w:trHeight w:val="315"/>
        </w:trPr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bottom"/>
          </w:tcPr>
          <w:p w14:paraId="7DA40944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b/>
                <w:bCs/>
                <w:color w:val="000000" w:themeColor="text1"/>
              </w:rPr>
              <w:t>Kidney/urogenital Abnormality Patients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</w:tcPr>
          <w:p w14:paraId="1904644D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b/>
                <w:bCs/>
                <w:color w:val="000000" w:themeColor="text1"/>
              </w:rPr>
              <w:t>310 (7.13%)</w:t>
            </w:r>
          </w:p>
        </w:tc>
      </w:tr>
      <w:tr w:rsidR="00D75F1E" w14:paraId="33C33564" w14:textId="77777777" w:rsidTr="00BA09C2">
        <w:trPr>
          <w:trHeight w:val="315"/>
        </w:trPr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  <w:vAlign w:val="bottom"/>
          </w:tcPr>
          <w:p w14:paraId="0AD633BA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b/>
                <w:bCs/>
                <w:color w:val="000000" w:themeColor="text1"/>
              </w:rPr>
              <w:t>Specified Renal Anomalies Cases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5A5A5"/>
            <w:tcMar>
              <w:top w:w="15" w:type="dxa"/>
              <w:left w:w="15" w:type="dxa"/>
              <w:right w:w="15" w:type="dxa"/>
            </w:tcMar>
          </w:tcPr>
          <w:p w14:paraId="568B297B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b/>
                <w:bCs/>
                <w:color w:val="000000" w:themeColor="text1"/>
              </w:rPr>
              <w:t>248 (5.70%)</w:t>
            </w:r>
          </w:p>
        </w:tc>
      </w:tr>
      <w:tr w:rsidR="00D75F1E" w14:paraId="7C4CB481" w14:textId="77777777" w:rsidTr="00BA09C2">
        <w:trPr>
          <w:trHeight w:val="315"/>
        </w:trPr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2E411C5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color w:val="000000" w:themeColor="text1"/>
              </w:rPr>
              <w:t>Renal Agenesis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28AA79A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color w:val="000000" w:themeColor="text1"/>
              </w:rPr>
              <w:t>52 (1.20%)</w:t>
            </w:r>
          </w:p>
        </w:tc>
      </w:tr>
      <w:tr w:rsidR="00D75F1E" w14:paraId="39002A8D" w14:textId="77777777" w:rsidTr="00BA09C2">
        <w:trPr>
          <w:trHeight w:val="315"/>
        </w:trPr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B5B8D8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color w:val="000000" w:themeColor="text1"/>
              </w:rPr>
              <w:t>Hydronephrosis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4780F33C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color w:val="000000" w:themeColor="text1"/>
              </w:rPr>
              <w:t>49 (1.13%)</w:t>
            </w:r>
          </w:p>
        </w:tc>
      </w:tr>
      <w:tr w:rsidR="00D75F1E" w14:paraId="7BDBFD05" w14:textId="77777777" w:rsidTr="00BA09C2">
        <w:trPr>
          <w:trHeight w:val="315"/>
        </w:trPr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6D3053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color w:val="000000" w:themeColor="text1"/>
              </w:rPr>
              <w:t>Dysplastic Kidney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5E3B678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color w:val="000000" w:themeColor="text1"/>
              </w:rPr>
              <w:t>18 (0.41%)</w:t>
            </w:r>
          </w:p>
        </w:tc>
      </w:tr>
      <w:tr w:rsidR="00D75F1E" w14:paraId="16528E77" w14:textId="77777777" w:rsidTr="00BA09C2">
        <w:trPr>
          <w:trHeight w:val="315"/>
        </w:trPr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86AA71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color w:val="000000" w:themeColor="text1"/>
              </w:rPr>
              <w:t>Hypospadias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645942E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color w:val="000000" w:themeColor="text1"/>
              </w:rPr>
              <w:t>14 (0.37%)</w:t>
            </w:r>
          </w:p>
        </w:tc>
      </w:tr>
      <w:tr w:rsidR="00D75F1E" w14:paraId="7E64C097" w14:textId="77777777" w:rsidTr="00BA09C2">
        <w:trPr>
          <w:trHeight w:val="315"/>
        </w:trPr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8303854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color w:val="000000" w:themeColor="text1"/>
              </w:rPr>
              <w:t>Ectopic Kidney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CEDEB32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color w:val="000000" w:themeColor="text1"/>
              </w:rPr>
              <w:t>6 (0.14%)</w:t>
            </w:r>
          </w:p>
        </w:tc>
      </w:tr>
      <w:tr w:rsidR="00D75F1E" w14:paraId="7361FA68" w14:textId="77777777" w:rsidTr="00BA09C2">
        <w:trPr>
          <w:trHeight w:val="315"/>
        </w:trPr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3D628E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color w:val="000000" w:themeColor="text1"/>
              </w:rPr>
              <w:t>Vesicoureteral Reflux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FFACB9D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color w:val="000000" w:themeColor="text1"/>
              </w:rPr>
              <w:t>6 (0.14%)</w:t>
            </w:r>
          </w:p>
        </w:tc>
      </w:tr>
      <w:tr w:rsidR="00D75F1E" w14:paraId="1497F556" w14:textId="77777777" w:rsidTr="00BA09C2">
        <w:trPr>
          <w:trHeight w:val="315"/>
        </w:trPr>
        <w:tc>
          <w:tcPr>
            <w:tcW w:w="5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D066B7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color w:val="000000" w:themeColor="text1"/>
              </w:rPr>
              <w:t>Other Renal/Urogenital</w:t>
            </w:r>
          </w:p>
        </w:tc>
        <w:tc>
          <w:tcPr>
            <w:tcW w:w="1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26012292" w14:textId="77777777" w:rsidR="00D75F1E" w:rsidRDefault="00D75F1E" w:rsidP="00BA09C2">
            <w:pPr>
              <w:spacing w:after="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 w:rsidRPr="1B997023">
              <w:rPr>
                <w:rFonts w:ascii="Calibri" w:eastAsia="Calibri" w:hAnsi="Calibri" w:cs="Calibri"/>
                <w:color w:val="000000" w:themeColor="text1"/>
              </w:rPr>
              <w:t>103 (2.37%)</w:t>
            </w:r>
          </w:p>
        </w:tc>
      </w:tr>
    </w:tbl>
    <w:p w14:paraId="24ABA3DC" w14:textId="77777777" w:rsidR="00E56388" w:rsidRDefault="00E56388"/>
    <w:sectPr w:rsidR="00E56388" w:rsidSect="007144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F1E"/>
    <w:rsid w:val="00011AC9"/>
    <w:rsid w:val="00086756"/>
    <w:rsid w:val="000C3D92"/>
    <w:rsid w:val="001A1BCD"/>
    <w:rsid w:val="001E2353"/>
    <w:rsid w:val="001E765E"/>
    <w:rsid w:val="00261EA4"/>
    <w:rsid w:val="003348C2"/>
    <w:rsid w:val="0037231A"/>
    <w:rsid w:val="003D2704"/>
    <w:rsid w:val="004C6CDC"/>
    <w:rsid w:val="004F3135"/>
    <w:rsid w:val="00543B53"/>
    <w:rsid w:val="00575F0C"/>
    <w:rsid w:val="00592AF4"/>
    <w:rsid w:val="005B17F3"/>
    <w:rsid w:val="006217F4"/>
    <w:rsid w:val="006A49C6"/>
    <w:rsid w:val="006A4C71"/>
    <w:rsid w:val="007144CD"/>
    <w:rsid w:val="0081325E"/>
    <w:rsid w:val="008870E1"/>
    <w:rsid w:val="008F158C"/>
    <w:rsid w:val="00AF27AD"/>
    <w:rsid w:val="00B627E9"/>
    <w:rsid w:val="00BB47BB"/>
    <w:rsid w:val="00CD203F"/>
    <w:rsid w:val="00D75F1E"/>
    <w:rsid w:val="00D772CB"/>
    <w:rsid w:val="00DC5B46"/>
    <w:rsid w:val="00E4797F"/>
    <w:rsid w:val="00E56388"/>
    <w:rsid w:val="00F770BB"/>
    <w:rsid w:val="00FB7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AAC1CF"/>
  <w14:defaultImageDpi w14:val="32767"/>
  <w15:chartTrackingRefBased/>
  <w15:docId w15:val="{13BB2263-DF6C-6E4A-AC70-79A3426D1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75F1E"/>
    <w:pPr>
      <w:spacing w:after="160" w:line="279" w:lineRule="auto"/>
    </w:pPr>
    <w:rPr>
      <w:rFonts w:eastAsiaTheme="minorEastAsia"/>
      <w:kern w:val="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 Ghafari</dc:creator>
  <cp:keywords/>
  <dc:description/>
  <cp:lastModifiedBy>Ghafari, Arman (Medical Student)</cp:lastModifiedBy>
  <cp:revision>1</cp:revision>
  <dcterms:created xsi:type="dcterms:W3CDTF">2024-08-31T16:49:00Z</dcterms:created>
  <dcterms:modified xsi:type="dcterms:W3CDTF">2024-08-31T16:49:00Z</dcterms:modified>
</cp:coreProperties>
</file>